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082E3" w14:textId="0876D185" w:rsidR="00136C10" w:rsidRDefault="0087330C">
      <w:pPr>
        <w:rPr>
          <w:rFonts w:cs="Times New Roman"/>
          <w:szCs w:val="24"/>
        </w:rPr>
      </w:pPr>
      <w:bookmarkStart w:id="0" w:name="_Hlk182991206"/>
      <w:bookmarkStart w:id="1" w:name="_GoBack"/>
      <w:r w:rsidRPr="003C6F3C">
        <w:rPr>
          <w:rFonts w:cs="Times New Roman"/>
          <w:b/>
          <w:bCs/>
          <w:szCs w:val="24"/>
        </w:rPr>
        <w:t>S</w:t>
      </w:r>
      <w:r w:rsidR="000A1BEB">
        <w:rPr>
          <w:rFonts w:cs="Times New Roman"/>
          <w:b/>
          <w:bCs/>
          <w:szCs w:val="24"/>
        </w:rPr>
        <w:t>2</w:t>
      </w:r>
      <w:r w:rsidR="001702E6">
        <w:rPr>
          <w:rFonts w:cs="Times New Roman"/>
          <w:b/>
          <w:bCs/>
          <w:szCs w:val="24"/>
        </w:rPr>
        <w:t xml:space="preserve"> </w:t>
      </w:r>
      <w:r w:rsidRPr="003C6F3C">
        <w:rPr>
          <w:rFonts w:cs="Times New Roman"/>
          <w:b/>
          <w:bCs/>
          <w:szCs w:val="24"/>
        </w:rPr>
        <w:t xml:space="preserve">Table. </w:t>
      </w:r>
      <w:r w:rsidRPr="003C6F3C">
        <w:rPr>
          <w:rFonts w:cs="Times New Roman"/>
          <w:szCs w:val="24"/>
        </w:rPr>
        <w:t xml:space="preserve">Number of individuals (n), </w:t>
      </w:r>
      <w:r w:rsidR="001702E6">
        <w:rPr>
          <w:rFonts w:cs="Times New Roman"/>
          <w:szCs w:val="24"/>
        </w:rPr>
        <w:t xml:space="preserve">mean, </w:t>
      </w:r>
      <w:r w:rsidR="000A1BEB">
        <w:rPr>
          <w:rFonts w:cs="Times New Roman"/>
          <w:szCs w:val="24"/>
        </w:rPr>
        <w:t>m</w:t>
      </w:r>
      <w:r w:rsidR="001702E6">
        <w:rPr>
          <w:rFonts w:cs="Times New Roman"/>
          <w:szCs w:val="24"/>
        </w:rPr>
        <w:t>edian</w:t>
      </w:r>
      <w:r w:rsidRPr="003C6F3C">
        <w:rPr>
          <w:rFonts w:cs="Times New Roman"/>
          <w:szCs w:val="24"/>
        </w:rPr>
        <w:t xml:space="preserve"> (</w:t>
      </w:r>
      <w:proofErr w:type="spellStart"/>
      <w:r w:rsidR="001702E6">
        <w:rPr>
          <w:rFonts w:cs="Times New Roman"/>
          <w:szCs w:val="24"/>
        </w:rPr>
        <w:t>Mdn</w:t>
      </w:r>
      <w:proofErr w:type="spellEnd"/>
      <w:r w:rsidRPr="003C6F3C">
        <w:rPr>
          <w:rFonts w:cs="Times New Roman"/>
          <w:szCs w:val="24"/>
        </w:rPr>
        <w:t>)</w:t>
      </w:r>
      <w:r w:rsidR="001702E6">
        <w:rPr>
          <w:rFonts w:cs="Times New Roman"/>
          <w:szCs w:val="24"/>
        </w:rPr>
        <w:t xml:space="preserve">, </w:t>
      </w:r>
      <w:r w:rsidR="000A1BEB">
        <w:rPr>
          <w:rFonts w:cs="Times New Roman"/>
          <w:szCs w:val="24"/>
        </w:rPr>
        <w:t>s</w:t>
      </w:r>
      <w:r w:rsidRPr="003C6F3C">
        <w:rPr>
          <w:rFonts w:cs="Times New Roman"/>
          <w:szCs w:val="24"/>
        </w:rPr>
        <w:t>tandard deviation (SD)</w:t>
      </w:r>
      <w:r w:rsidR="001702E6">
        <w:rPr>
          <w:rFonts w:cs="Times New Roman"/>
          <w:szCs w:val="24"/>
        </w:rPr>
        <w:t xml:space="preserve"> and confidence interval</w:t>
      </w:r>
      <w:r w:rsidR="000A1BEB">
        <w:rPr>
          <w:rFonts w:cs="Times New Roman"/>
          <w:szCs w:val="24"/>
        </w:rPr>
        <w:t>s</w:t>
      </w:r>
      <w:r w:rsidR="001702E6">
        <w:rPr>
          <w:rFonts w:cs="Times New Roman"/>
          <w:szCs w:val="24"/>
        </w:rPr>
        <w:t xml:space="preserve"> (CI) </w:t>
      </w:r>
      <w:r w:rsidR="000A1BEB">
        <w:rPr>
          <w:rFonts w:cs="Times New Roman"/>
          <w:szCs w:val="24"/>
        </w:rPr>
        <w:t xml:space="preserve">for </w:t>
      </w:r>
      <w:r w:rsidRPr="003C6F3C">
        <w:rPr>
          <w:rFonts w:cs="Times New Roman"/>
          <w:szCs w:val="24"/>
        </w:rPr>
        <w:t xml:space="preserve">fish </w:t>
      </w:r>
      <w:r w:rsidR="000A1BEB">
        <w:rPr>
          <w:rFonts w:cs="Times New Roman"/>
          <w:szCs w:val="24"/>
        </w:rPr>
        <w:t>trophic</w:t>
      </w:r>
      <w:r w:rsidR="000A1BEB">
        <w:rPr>
          <w:rFonts w:cs="Times New Roman"/>
          <w:szCs w:val="24"/>
        </w:rPr>
        <w:t xml:space="preserve"> </w:t>
      </w:r>
      <w:r w:rsidR="001702E6">
        <w:rPr>
          <w:rFonts w:cs="Times New Roman"/>
          <w:szCs w:val="24"/>
        </w:rPr>
        <w:t xml:space="preserve">guilds </w:t>
      </w:r>
      <w:r w:rsidR="00AB18BA">
        <w:rPr>
          <w:rFonts w:cs="Times New Roman"/>
          <w:szCs w:val="24"/>
        </w:rPr>
        <w:t xml:space="preserve">sampled </w:t>
      </w:r>
      <w:r w:rsidRPr="003C6F3C">
        <w:rPr>
          <w:rFonts w:cs="Times New Roman"/>
          <w:szCs w:val="24"/>
        </w:rPr>
        <w:t xml:space="preserve">in </w:t>
      </w:r>
      <w:r w:rsidR="001A3AA9" w:rsidRPr="001A3AA9">
        <w:rPr>
          <w:rFonts w:cs="Times New Roman"/>
          <w:szCs w:val="24"/>
        </w:rPr>
        <w:t>lakes</w:t>
      </w:r>
      <w:r w:rsidRPr="003C6F3C">
        <w:rPr>
          <w:rFonts w:cs="Times New Roman"/>
          <w:szCs w:val="24"/>
        </w:rPr>
        <w:t xml:space="preserve"> </w:t>
      </w:r>
      <w:r w:rsidR="000A1BEB" w:rsidRPr="003C6F3C">
        <w:rPr>
          <w:rFonts w:cs="Times New Roman"/>
          <w:szCs w:val="24"/>
        </w:rPr>
        <w:t xml:space="preserve">colonized </w:t>
      </w:r>
      <w:r w:rsidR="000A1BEB">
        <w:rPr>
          <w:rFonts w:cs="Times New Roman"/>
          <w:szCs w:val="24"/>
        </w:rPr>
        <w:t xml:space="preserve">and </w:t>
      </w:r>
      <w:r w:rsidR="001A3AA9">
        <w:rPr>
          <w:rFonts w:cs="Times New Roman"/>
          <w:szCs w:val="24"/>
        </w:rPr>
        <w:t>non-</w:t>
      </w:r>
      <w:r w:rsidRPr="003C6F3C">
        <w:rPr>
          <w:rFonts w:cs="Times New Roman"/>
          <w:szCs w:val="24"/>
        </w:rPr>
        <w:t xml:space="preserve">colonized </w:t>
      </w:r>
      <w:r w:rsidR="001A3AA9">
        <w:rPr>
          <w:rFonts w:cs="Times New Roman"/>
          <w:szCs w:val="24"/>
        </w:rPr>
        <w:t xml:space="preserve">by </w:t>
      </w:r>
      <w:r w:rsidR="00AB18BA" w:rsidRPr="00AB18BA">
        <w:rPr>
          <w:rFonts w:cs="Times New Roman"/>
          <w:i/>
          <w:iCs/>
          <w:szCs w:val="24"/>
        </w:rPr>
        <w:t xml:space="preserve">Arapaima </w:t>
      </w:r>
      <w:proofErr w:type="spellStart"/>
      <w:r w:rsidR="00AB18BA" w:rsidRPr="00AB18BA">
        <w:rPr>
          <w:rFonts w:cs="Times New Roman"/>
          <w:i/>
          <w:iCs/>
          <w:szCs w:val="24"/>
        </w:rPr>
        <w:t>gigas</w:t>
      </w:r>
      <w:bookmarkStart w:id="2" w:name="_Hlk182992385"/>
      <w:proofErr w:type="spellEnd"/>
      <w:r w:rsidR="000A1BEB">
        <w:rPr>
          <w:rFonts w:cs="Times New Roman"/>
          <w:szCs w:val="24"/>
        </w:rPr>
        <w:t xml:space="preserve">, </w:t>
      </w:r>
      <w:r w:rsidR="000A1BEB" w:rsidRPr="003C6F3C">
        <w:rPr>
          <w:rFonts w:cs="Times New Roman"/>
          <w:szCs w:val="24"/>
        </w:rPr>
        <w:t>located in the floodplains of rivers Mamore and Madre de Dios, respectively.</w:t>
      </w:r>
      <w:bookmarkEnd w:id="2"/>
    </w:p>
    <w:bookmarkEnd w:id="0"/>
    <w:bookmarkEnd w:id="1"/>
    <w:p w14:paraId="56D60FB6" w14:textId="77777777" w:rsidR="0074268B" w:rsidRDefault="0074268B">
      <w:pPr>
        <w:rPr>
          <w:rFonts w:cs="Times New Roman"/>
          <w:szCs w:val="24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1340"/>
        <w:gridCol w:w="500"/>
        <w:gridCol w:w="840"/>
        <w:gridCol w:w="760"/>
        <w:gridCol w:w="740"/>
        <w:gridCol w:w="1632"/>
        <w:gridCol w:w="800"/>
        <w:gridCol w:w="720"/>
        <w:gridCol w:w="680"/>
        <w:gridCol w:w="1288"/>
      </w:tblGrid>
      <w:tr w:rsidR="0074268B" w:rsidRPr="0074268B" w14:paraId="4F131FF6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2954" w14:textId="77777777" w:rsidR="0074268B" w:rsidRPr="0074268B" w:rsidRDefault="0074268B" w:rsidP="0074268B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7E8" w14:textId="77777777" w:rsidR="0074268B" w:rsidRPr="0074268B" w:rsidRDefault="0074268B" w:rsidP="007426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A88F" w14:textId="77777777" w:rsidR="0074268B" w:rsidRPr="000A1BEB" w:rsidRDefault="0074268B" w:rsidP="007426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0A1BEB">
              <w:rPr>
                <w:rFonts w:eastAsia="Times New Roman" w:cs="Times New Roman"/>
                <w:color w:val="000000"/>
                <w:sz w:val="20"/>
                <w:szCs w:val="20"/>
              </w:rPr>
              <w:t>δ</w:t>
            </w:r>
            <w:r w:rsidRPr="000A1BE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0A1BEB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314A" w14:textId="77777777" w:rsidR="0074268B" w:rsidRPr="0074268B" w:rsidRDefault="0074268B" w:rsidP="00742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DEB2" w14:textId="77777777" w:rsidR="0074268B" w:rsidRPr="0074268B" w:rsidRDefault="0074268B" w:rsidP="007426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0671" w14:textId="77777777" w:rsidR="0074268B" w:rsidRPr="0074268B" w:rsidRDefault="0074268B" w:rsidP="007426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E43C" w14:textId="77777777" w:rsidR="0074268B" w:rsidRPr="000A1BEB" w:rsidRDefault="0074268B" w:rsidP="007426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0A1BEB">
              <w:rPr>
                <w:rFonts w:eastAsia="Times New Roman" w:cs="Times New Roman"/>
                <w:color w:val="000000"/>
                <w:sz w:val="20"/>
                <w:szCs w:val="20"/>
              </w:rPr>
              <w:t>δ</w:t>
            </w:r>
            <w:r w:rsidRPr="000A1BE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0A1BE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9AB3" w14:textId="77777777" w:rsidR="0074268B" w:rsidRPr="0074268B" w:rsidRDefault="0074268B" w:rsidP="00742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B1E" w14:textId="77777777" w:rsidR="0074268B" w:rsidRPr="0074268B" w:rsidRDefault="0074268B" w:rsidP="007426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B91" w14:textId="77777777" w:rsidR="0074268B" w:rsidRPr="0074268B" w:rsidRDefault="0074268B" w:rsidP="0074268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268B" w:rsidRPr="0074268B" w14:paraId="35F66E4E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EDE2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Fish guil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BBA3D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8668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323A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Md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AADF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F1A5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 % CI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22F78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D0FA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Md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0479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8740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 % CI </w:t>
            </w:r>
          </w:p>
        </w:tc>
      </w:tr>
      <w:tr w:rsidR="0074268B" w:rsidRPr="0074268B" w14:paraId="7385DA0C" w14:textId="77777777" w:rsidTr="0074268B">
        <w:trPr>
          <w:trHeight w:val="288"/>
        </w:trPr>
        <w:tc>
          <w:tcPr>
            <w:tcW w:w="93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67D3" w14:textId="77777777" w:rsidR="0074268B" w:rsidRPr="0074268B" w:rsidRDefault="0074268B" w:rsidP="007426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Non-colonized</w:t>
            </w:r>
          </w:p>
        </w:tc>
      </w:tr>
      <w:tr w:rsidR="0074268B" w:rsidRPr="0074268B" w14:paraId="7E940EB0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ABD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Detritivor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129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A396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5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99F2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5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947C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C08" w14:textId="18A5A623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9.</w:t>
            </w:r>
            <w:r w:rsidR="000A1BE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8 ̶ -</w:t>
            </w: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796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F7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0430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977B" w14:textId="7A8DD892" w:rsidR="0074268B" w:rsidRPr="0074268B" w:rsidRDefault="000A1BE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5.88 ̶ 8</w:t>
            </w:r>
            <w:r w:rsidR="0074268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74268B" w:rsidRPr="0074268B" w14:paraId="5BFE135D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814F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Herbivor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17A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84DA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29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8AB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29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57CF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892C" w14:textId="429957A5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5.</w:t>
            </w:r>
            <w:r w:rsidR="000A1BE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04 ̶ -</w:t>
            </w: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492F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EA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6C2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E767" w14:textId="13216420" w:rsidR="0074268B" w:rsidRPr="0074268B" w:rsidRDefault="000A1BE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5.23 ̶ 8</w:t>
            </w:r>
            <w:r w:rsidR="0074268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.79</w:t>
            </w:r>
          </w:p>
        </w:tc>
      </w:tr>
      <w:tr w:rsidR="0074268B" w:rsidRPr="0074268B" w14:paraId="702B3783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26C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Invertivor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B8B1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47E0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28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3397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27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122D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3EF5" w14:textId="3B98B231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1.</w:t>
            </w:r>
            <w:r w:rsidR="000A1BE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46 ̶ -</w:t>
            </w: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2B73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AA9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B467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9594" w14:textId="46EA0F1D" w:rsidR="0074268B" w:rsidRPr="0074268B" w:rsidRDefault="000A1BE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7.47 ̶ 9</w:t>
            </w:r>
            <w:r w:rsidR="0074268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74268B" w:rsidRPr="0074268B" w14:paraId="2847C3B2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9A3F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Piscivor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32DE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456DA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29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A691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28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B316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257E" w14:textId="22E05A49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3.</w:t>
            </w:r>
            <w:r w:rsidR="000A1BE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5 ̶ -</w:t>
            </w: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05BA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77D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DB63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6594" w14:textId="75ABE25C" w:rsidR="0074268B" w:rsidRPr="0074268B" w:rsidRDefault="000A1BE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9.25 ̶ 11</w:t>
            </w:r>
            <w:r w:rsidR="0074268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.69</w:t>
            </w:r>
          </w:p>
        </w:tc>
      </w:tr>
      <w:tr w:rsidR="0074268B" w:rsidRPr="0074268B" w14:paraId="6CC92564" w14:textId="77777777" w:rsidTr="0074268B">
        <w:trPr>
          <w:trHeight w:val="288"/>
        </w:trPr>
        <w:tc>
          <w:tcPr>
            <w:tcW w:w="93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50D7" w14:textId="77777777" w:rsidR="0074268B" w:rsidRPr="0074268B" w:rsidRDefault="0074268B" w:rsidP="007426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Colonized</w:t>
            </w:r>
          </w:p>
        </w:tc>
      </w:tr>
      <w:tr w:rsidR="0074268B" w:rsidRPr="0074268B" w14:paraId="3505CFFF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4CA2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Detritivor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E4DB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5EBC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1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F61C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1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9A2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E730" w14:textId="3D6737F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3.</w:t>
            </w:r>
            <w:r w:rsidR="000A1BE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88 ̶ -</w:t>
            </w: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066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D7AA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441C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DE95" w14:textId="136E6AEA" w:rsidR="0074268B" w:rsidRPr="0074268B" w:rsidRDefault="000A1BE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4.95 ̶ 7</w:t>
            </w:r>
            <w:r w:rsidR="0074268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.44</w:t>
            </w:r>
          </w:p>
        </w:tc>
      </w:tr>
      <w:tr w:rsidR="0074268B" w:rsidRPr="0074268B" w14:paraId="7E6EF54D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499F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Herbivor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2663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84B3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29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8DB0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29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76D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DD2B" w14:textId="7A8C1C35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1.</w:t>
            </w:r>
            <w:r w:rsidR="000A1BE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83 ̶ -</w:t>
            </w: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9C08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977A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027B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F663" w14:textId="68FCA5D3" w:rsidR="0074268B" w:rsidRPr="0074268B" w:rsidRDefault="000A1BE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5.67 ̶ 7</w:t>
            </w:r>
            <w:r w:rsidR="0074268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.87</w:t>
            </w:r>
          </w:p>
        </w:tc>
      </w:tr>
      <w:tr w:rsidR="0074268B" w:rsidRPr="0074268B" w14:paraId="10F70C3B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73CD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Invertivor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3773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DE31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1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D1B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6CF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22BC" w14:textId="15C9013C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2.</w:t>
            </w:r>
            <w:r w:rsidR="000A1BE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37 ̶ -</w:t>
            </w: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507A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B6B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6C3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F9E8" w14:textId="45777E0B" w:rsidR="0074268B" w:rsidRPr="0074268B" w:rsidRDefault="000A1BE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5.57 ̶</w:t>
            </w:r>
            <w:r w:rsidR="0074268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9.16</w:t>
            </w:r>
          </w:p>
        </w:tc>
      </w:tr>
      <w:tr w:rsidR="0074268B" w:rsidRPr="0074268B" w14:paraId="3A00F0A5" w14:textId="77777777" w:rsidTr="0074268B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E9D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Piscivor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6546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00A0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2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DDEE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2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B34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5843" w14:textId="0AF072F9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-34.</w:t>
            </w:r>
            <w:r w:rsidR="000A1BE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45 ̶ -</w:t>
            </w: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0265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A07F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3719" w14:textId="77777777" w:rsidR="0074268B" w:rsidRPr="0074268B" w:rsidRDefault="0074268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A9CC" w14:textId="54EC1760" w:rsidR="0074268B" w:rsidRPr="0074268B" w:rsidRDefault="000A1BEB" w:rsidP="007426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8.07 ̶ 9</w:t>
            </w:r>
            <w:r w:rsidR="0074268B" w:rsidRPr="0074268B">
              <w:rPr>
                <w:rFonts w:eastAsia="Times New Roman" w:cs="Times New Roman"/>
                <w:color w:val="000000"/>
                <w:sz w:val="20"/>
                <w:szCs w:val="20"/>
              </w:rPr>
              <w:t>.95</w:t>
            </w:r>
          </w:p>
        </w:tc>
      </w:tr>
    </w:tbl>
    <w:p w14:paraId="56D9A349" w14:textId="77777777" w:rsidR="0074268B" w:rsidRDefault="0074268B">
      <w:pPr>
        <w:rPr>
          <w:rFonts w:cs="Times New Roman"/>
          <w:szCs w:val="24"/>
        </w:rPr>
      </w:pPr>
    </w:p>
    <w:p w14:paraId="43F8A057" w14:textId="77777777" w:rsidR="0087330C" w:rsidRDefault="0087330C">
      <w:pPr>
        <w:rPr>
          <w:rFonts w:cs="Times New Roman"/>
          <w:szCs w:val="24"/>
        </w:rPr>
      </w:pPr>
    </w:p>
    <w:p w14:paraId="18BDB061" w14:textId="77777777" w:rsidR="0087330C" w:rsidRDefault="0087330C"/>
    <w:sectPr w:rsidR="00873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30C"/>
    <w:rsid w:val="000A1BEB"/>
    <w:rsid w:val="00136C10"/>
    <w:rsid w:val="001702E6"/>
    <w:rsid w:val="001A3AA9"/>
    <w:rsid w:val="0074268B"/>
    <w:rsid w:val="00824E6B"/>
    <w:rsid w:val="0087330C"/>
    <w:rsid w:val="008E0652"/>
    <w:rsid w:val="00AB18BA"/>
    <w:rsid w:val="00DE1280"/>
    <w:rsid w:val="00EF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F471E"/>
  <w15:chartTrackingRefBased/>
  <w15:docId w15:val="{0758A947-5DD1-4637-A5D7-0624C54B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280"/>
    <w:pPr>
      <w:spacing w:after="200" w:line="276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53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Rejas</dc:creator>
  <cp:keywords/>
  <dc:description/>
  <cp:lastModifiedBy>Danny Rejas</cp:lastModifiedBy>
  <cp:revision>2</cp:revision>
  <dcterms:created xsi:type="dcterms:W3CDTF">2024-11-20T00:37:00Z</dcterms:created>
  <dcterms:modified xsi:type="dcterms:W3CDTF">2024-11-20T14:56:00Z</dcterms:modified>
</cp:coreProperties>
</file>